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09D45" w14:textId="77777777" w:rsidR="00DA7B31" w:rsidRPr="00F153E8" w:rsidRDefault="00DA7B31" w:rsidP="00DA7B31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F153E8">
        <w:rPr>
          <w:rFonts w:ascii="Times New Roman" w:hAnsi="Times New Roman"/>
          <w:b/>
          <w:sz w:val="24"/>
          <w:szCs w:val="24"/>
        </w:rPr>
        <w:t xml:space="preserve">Table S1 – Table of antibiotic information for patients with NEC and/or sepsis 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DA7B31" w:rsidRPr="00ED0D48" w14:paraId="656AACF5" w14:textId="77777777" w:rsidTr="00EB5B40">
        <w:trPr>
          <w:trHeight w:val="73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E5C6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A8F8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tart (days)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1719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0247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2FAC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BD4E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 (days of usage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35A4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x</w:t>
            </w:r>
            <w:proofErr w:type="spellEnd"/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5 (days of usage)</w:t>
            </w:r>
          </w:p>
        </w:tc>
      </w:tr>
      <w:tr w:rsidR="00DA7B31" w:rsidRPr="00ED0D48" w14:paraId="5E653A18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7A0D1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2BC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582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2C6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3939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219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73B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0CE62BB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2A107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827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62C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573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47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A23F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13A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28A971A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E65D7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D50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506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F68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9B3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9433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237F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C1F78C8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3A3B9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E3E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B36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C09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A3C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54C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FCD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6BC67CE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95EBB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101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FCD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381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AE5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1879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9DC5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606DD361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7307D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BFF6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2040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0A8A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2E60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FB950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52E4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14:paraId="028ACFAD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46EB9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F34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410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F5D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2C9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B35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8D7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3B23C543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DDC77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990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4DB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E54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D9E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9DA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F47A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05A336A4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3661E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716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5FF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7CB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621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B065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FAB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2C4588F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3D8FD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509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227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343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7EB9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370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EDBF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7B39ADB6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31CC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E3F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8D9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CB4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FC9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593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7DF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0DA731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A289C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CE7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D8A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0B1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EAA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7BA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B87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53CF3AB9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D11BE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733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48D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32D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70A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6FC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756A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5610679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CB58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CF29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2FF3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6C17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7F6A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F108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A086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14:paraId="5877E05F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22C7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C42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DE1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B3E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CB8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57DF8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5E2B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 </w:t>
            </w:r>
          </w:p>
        </w:tc>
      </w:tr>
      <w:tr w:rsidR="00DA7B31" w:rsidRPr="00ED0D48" w14:paraId="590F9C7C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77E72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9E6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97B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B14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000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ED83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9C7B7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14:paraId="3BA9D03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31531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D1F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D06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4AB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86D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F1A2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B5CF3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14:paraId="13F63B8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4894A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E38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9D0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4B1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8FE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3C09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06BD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14:paraId="469C6959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5650E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B5D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8DD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16D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77B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1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98F73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119ED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14:paraId="76D2A9E2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24369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1094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EE06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E3E54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DF930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97E1E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80C74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</w:tr>
      <w:tr w:rsidR="00DA7B31" w:rsidRPr="00ED0D48" w14:paraId="4F83A73A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C4AF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0BE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0BD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DAB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C33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C0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D90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7F72D57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33311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C23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2DF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697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8E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0B45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162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9FA7838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327A4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A57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3C1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10B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BAD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7D7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F54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0A2692C5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2CFBE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65D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D82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 (8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311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BA5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48A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756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2EA24E1E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93D94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F81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1D7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440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0DBF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0606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C76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7179778B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BA8DC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9B47C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DCFD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BB56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9F79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B71C2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7F18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14:paraId="49C2CF13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8C16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C4C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3A5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2E6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85C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CA4A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310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397BDA5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EF254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65F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B2AF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CA7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86A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801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420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4F2DC6F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30BBF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92A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CD1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C7D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7C5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C54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1CA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922A501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F622C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EF4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409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043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F177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535F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47F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05FFC80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0E703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3B2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119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F61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9BD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50C3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1185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7B88AA3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6848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71A9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2F94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0FE8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0E7DD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C084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6D439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 </w:t>
            </w:r>
          </w:p>
        </w:tc>
      </w:tr>
      <w:tr w:rsidR="00DA7B31" w:rsidRPr="00ED0D48" w14:paraId="7862DA72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787A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DD4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AA9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3D1E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637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B594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D77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6D0F5C49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343CD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B0AB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558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1758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70E0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F60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1EC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40AF249F" w14:textId="77777777" w:rsidTr="00EB5B4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4571B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609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E955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1F8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943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8C78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C1EB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5AD3CE77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CAFD8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2C14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D38B3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 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5138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BF10C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B379E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19591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A7B31" w:rsidRPr="00ED0D48" w14:paraId="7617F6DB" w14:textId="77777777" w:rsidTr="00EB5B4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48F9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431A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3AB4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C15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F80D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F593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BCC7" w14:textId="77777777" w:rsidR="00DA7B31" w:rsidRPr="00ED0D48" w:rsidRDefault="00DA7B31" w:rsidP="00EB5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A7B31" w:rsidRPr="00ED0D48" w14:paraId="07C2D32F" w14:textId="77777777" w:rsidTr="00EB5B40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6243A" w14:textId="77777777" w:rsidR="00DA7B31" w:rsidRPr="00ED0D48" w:rsidRDefault="00DA7B31" w:rsidP="00EB5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87181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730B0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3AD12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3834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FF87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B8D26" w14:textId="77777777" w:rsidR="00DA7B31" w:rsidRPr="00ED0D48" w:rsidRDefault="00DA7B31" w:rsidP="00EB5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ED0D48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 </w:t>
            </w:r>
          </w:p>
        </w:tc>
      </w:tr>
    </w:tbl>
    <w:p w14:paraId="500489FF" w14:textId="2198E8FE" w:rsidR="00DA7B31" w:rsidRDefault="00D7075A"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Amoxicill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proofErr w:type="spellStart"/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Ceftazidine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proofErr w:type="spellStart"/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Flucloxacillin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G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Gentamic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L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Linezolid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M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Metronidazol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Me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proofErr w:type="spellStart"/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Meropenem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Penicill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T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proofErr w:type="spellStart"/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Tazocin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, </w:t>
      </w:r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V - </w:t>
      </w:r>
      <w:proofErr w:type="spellStart"/>
      <w:r w:rsidRPr="00020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Vancomycin</w:t>
      </w:r>
      <w:bookmarkStart w:id="0" w:name="_GoBack"/>
      <w:bookmarkEnd w:id="0"/>
      <w:proofErr w:type="spellEnd"/>
    </w:p>
    <w:sectPr w:rsidR="00DA7B31" w:rsidSect="00D7075A">
      <w:pgSz w:w="11900" w:h="16840"/>
      <w:pgMar w:top="141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D48"/>
    <w:rsid w:val="0002023A"/>
    <w:rsid w:val="0052773B"/>
    <w:rsid w:val="00A91FCC"/>
    <w:rsid w:val="00D7075A"/>
    <w:rsid w:val="00DA7B31"/>
    <w:rsid w:val="00ED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808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Christopher Stewart</cp:lastModifiedBy>
  <cp:revision>2</cp:revision>
  <dcterms:created xsi:type="dcterms:W3CDTF">2016-09-05T18:03:00Z</dcterms:created>
  <dcterms:modified xsi:type="dcterms:W3CDTF">2016-09-05T18:03:00Z</dcterms:modified>
</cp:coreProperties>
</file>